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4432" w:rsidRPr="00306511" w:rsidRDefault="00181E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07874073"/>
      <w:r w:rsidRPr="00306511">
        <w:rPr>
          <w:rFonts w:ascii="Times New Roman" w:hAnsi="Times New Roman" w:cs="Times New Roman"/>
          <w:sz w:val="24"/>
          <w:szCs w:val="24"/>
        </w:rPr>
        <w:t>Supplement Table 1</w:t>
      </w:r>
      <w:bookmarkEnd w:id="0"/>
      <w:r w:rsidRPr="00306511">
        <w:rPr>
          <w:rFonts w:ascii="Times New Roman" w:hAnsi="Times New Roman" w:cs="Times New Roman"/>
          <w:sz w:val="24"/>
          <w:szCs w:val="24"/>
        </w:rPr>
        <w:t>. Purchase</w:t>
      </w:r>
      <w:r w:rsidR="00810DF7">
        <w:rPr>
          <w:rFonts w:ascii="Times New Roman" w:hAnsi="Times New Roman" w:cs="Times New Roman"/>
          <w:sz w:val="24"/>
          <w:szCs w:val="24"/>
        </w:rPr>
        <w:t xml:space="preserve"> and </w:t>
      </w:r>
      <w:r w:rsidRPr="00306511">
        <w:rPr>
          <w:rFonts w:ascii="Times New Roman" w:hAnsi="Times New Roman" w:cs="Times New Roman"/>
          <w:sz w:val="24"/>
          <w:szCs w:val="24"/>
        </w:rPr>
        <w:t>dilution condition of primary antibodies and second antibodies</w:t>
      </w:r>
      <w:bookmarkStart w:id="1" w:name="_GoBack"/>
      <w:bookmarkEnd w:id="1"/>
    </w:p>
    <w:p w:rsidR="00A14432" w:rsidRPr="00306511" w:rsidRDefault="00A14432">
      <w:pPr>
        <w:rPr>
          <w:rFonts w:ascii="Times New Roman" w:hAnsi="Times New Roman" w:cs="Times New Roman"/>
        </w:rPr>
      </w:pPr>
    </w:p>
    <w:tbl>
      <w:tblPr>
        <w:tblStyle w:val="a7"/>
        <w:tblpPr w:leftFromText="180" w:rightFromText="180" w:vertAnchor="page" w:horzAnchor="margin" w:tblpXSpec="center" w:tblpY="2851"/>
        <w:tblW w:w="9352" w:type="dxa"/>
        <w:jc w:val="center"/>
        <w:tblBorders>
          <w:top w:val="single" w:sz="8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8"/>
        <w:gridCol w:w="1962"/>
        <w:gridCol w:w="1456"/>
        <w:gridCol w:w="1356"/>
        <w:gridCol w:w="1340"/>
        <w:gridCol w:w="1340"/>
      </w:tblGrid>
      <w:tr w:rsidR="00BE4095" w:rsidRPr="00306511" w:rsidTr="00B93C8F">
        <w:trPr>
          <w:trHeight w:val="699"/>
          <w:jc w:val="center"/>
        </w:trPr>
        <w:tc>
          <w:tcPr>
            <w:tcW w:w="1898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E4095" w:rsidRPr="00306511" w:rsidRDefault="00BE40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962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E4095" w:rsidRPr="00306511" w:rsidRDefault="00BE40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orporation</w:t>
            </w:r>
          </w:p>
        </w:tc>
        <w:tc>
          <w:tcPr>
            <w:tcW w:w="4152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E4095" w:rsidRPr="00306511" w:rsidRDefault="00BE4095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Dilution</w:t>
            </w:r>
          </w:p>
        </w:tc>
        <w:tc>
          <w:tcPr>
            <w:tcW w:w="1340" w:type="dxa"/>
            <w:vMerge w:val="restart"/>
            <w:tcBorders>
              <w:top w:val="single" w:sz="12" w:space="0" w:color="auto"/>
            </w:tcBorders>
            <w:vAlign w:val="center"/>
          </w:tcPr>
          <w:p w:rsidR="00BE4095" w:rsidRPr="00306511" w:rsidRDefault="00BE4095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torage</w:t>
            </w:r>
          </w:p>
        </w:tc>
      </w:tr>
      <w:tr w:rsidR="00BE4095" w:rsidRPr="00306511" w:rsidTr="00BE4095">
        <w:trPr>
          <w:trHeight w:val="699"/>
          <w:jc w:val="center"/>
        </w:trPr>
        <w:tc>
          <w:tcPr>
            <w:tcW w:w="1898" w:type="dxa"/>
            <w:vMerge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vAlign w:val="center"/>
          </w:tcPr>
          <w:p w:rsidR="00BE4095" w:rsidRPr="00306511" w:rsidRDefault="00BE4095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62" w:type="dxa"/>
            <w:vMerge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vAlign w:val="center"/>
          </w:tcPr>
          <w:p w:rsidR="00BE4095" w:rsidRPr="00306511" w:rsidRDefault="00BE4095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E4095" w:rsidRPr="00306511" w:rsidRDefault="00BE4095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WB</w:t>
            </w:r>
          </w:p>
        </w:tc>
        <w:tc>
          <w:tcPr>
            <w:tcW w:w="13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E4095" w:rsidRPr="00306511" w:rsidRDefault="00BE4095" w:rsidP="00BE4095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IF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E4095" w:rsidRPr="00306511" w:rsidRDefault="00BE4095" w:rsidP="00BE4095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340" w:type="dxa"/>
            <w:vMerge/>
            <w:tcBorders>
              <w:bottom w:val="single" w:sz="8" w:space="0" w:color="auto"/>
            </w:tcBorders>
            <w:vAlign w:val="center"/>
          </w:tcPr>
          <w:p w:rsidR="00BE4095" w:rsidRPr="00306511" w:rsidRDefault="00BE4095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DF3D75" w:rsidRPr="00306511" w:rsidTr="00BE4095">
        <w:trPr>
          <w:jc w:val="center"/>
        </w:trPr>
        <w:tc>
          <w:tcPr>
            <w:tcW w:w="1898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DF3D75" w:rsidRPr="00306511" w:rsidRDefault="00DF3D75" w:rsidP="001D6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ase-3</w:t>
            </w:r>
          </w:p>
        </w:tc>
        <w:tc>
          <w:tcPr>
            <w:tcW w:w="1962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DF3D75" w:rsidRPr="00306511" w:rsidRDefault="00DF3D75" w:rsidP="001D6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0D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Signaling Technology (CST)</w:t>
            </w:r>
          </w:p>
        </w:tc>
        <w:tc>
          <w:tcPr>
            <w:tcW w:w="145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DF3D75" w:rsidRPr="00306511" w:rsidRDefault="00DF3D75" w:rsidP="001D6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135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DF3D75" w:rsidRPr="00306511" w:rsidRDefault="00DF3D75" w:rsidP="001D623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single" w:sz="8" w:space="0" w:color="auto"/>
              <w:tl2br w:val="nil"/>
              <w:tr2bl w:val="nil"/>
            </w:tcBorders>
          </w:tcPr>
          <w:p w:rsidR="00DF3D75" w:rsidRPr="00306511" w:rsidRDefault="00DF3D75" w:rsidP="001D623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200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  <w:r w:rsidRPr="003065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℃</w:t>
            </w:r>
          </w:p>
        </w:tc>
      </w:tr>
      <w:tr w:rsidR="00DF3D75" w:rsidRPr="00306511" w:rsidTr="00BE4095">
        <w:trPr>
          <w:jc w:val="center"/>
        </w:trPr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1D6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6511">
              <w:rPr>
                <w:rFonts w:ascii="Times New Roman" w:hAnsi="Times New Roman" w:cs="Times New Roman"/>
                <w:szCs w:val="21"/>
              </w:rPr>
              <w:t>PARP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1D6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1D62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1D623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tcBorders>
              <w:tl2br w:val="nil"/>
              <w:tr2bl w:val="nil"/>
            </w:tcBorders>
          </w:tcPr>
          <w:p w:rsidR="00DF3D75" w:rsidRPr="00306511" w:rsidRDefault="00DF3D75" w:rsidP="001D623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vMerge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BE481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3D75" w:rsidRPr="00306511" w:rsidTr="00BE4095">
        <w:trPr>
          <w:jc w:val="center"/>
        </w:trPr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D75">
              <w:rPr>
                <w:rFonts w:ascii="Times New Roman" w:hAnsi="Times New Roman" w:cs="Times New Roman"/>
                <w:szCs w:val="21"/>
              </w:rPr>
              <w:t>Cytochrome c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-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vMerge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BE481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3D75" w:rsidRPr="00306511" w:rsidTr="00BE4095">
        <w:trPr>
          <w:jc w:val="center"/>
        </w:trPr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x</w:t>
            </w:r>
            <w:proofErr w:type="spellEnd"/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tcBorders>
              <w:tl2br w:val="nil"/>
              <w:tr2bl w:val="nil"/>
            </w:tcBorders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vMerge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BE4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3D75" w:rsidRPr="00306511" w:rsidTr="00BE4095">
        <w:trPr>
          <w:trHeight w:val="342"/>
          <w:jc w:val="center"/>
        </w:trPr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l-2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JNK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NK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P38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38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AKT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T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ERK1/2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K1/2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</w:t>
            </w:r>
            <w:bookmarkStart w:id="2" w:name="OLE_LINK11"/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E-1</w:t>
            </w:r>
            <w:bookmarkEnd w:id="2"/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E-1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ASK1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K1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p</w:t>
            </w:r>
            <w:proofErr w:type="spellEnd"/>
          </w:p>
          <w:p w:rsidR="00DF3D75" w:rsidRPr="00306511" w:rsidRDefault="00DF3D75" w:rsidP="00DF3D75">
            <w:pPr>
              <w:jc w:val="center"/>
              <w:rPr>
                <w:rFonts w:ascii="Times New Roman" w:hAnsi="Times New Roman" w:cs="Times New Roman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</w:t>
            </w:r>
            <w:bookmarkStart w:id="3" w:name="OLE_LINK16"/>
            <w:bookmarkStart w:id="4" w:name="OLE_LINK17"/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if2α</w:t>
            </w:r>
            <w:bookmarkEnd w:id="3"/>
            <w:bookmarkEnd w:id="4"/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if2α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5" w:name="OLE_LINK3"/>
            <w:bookmarkStart w:id="6" w:name="OLE_LINK4"/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</w:t>
            </w:r>
            <w:bookmarkEnd w:id="5"/>
            <w:bookmarkEnd w:id="6"/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7" w:name="OLE_LINK5"/>
            <w:bookmarkStart w:id="8" w:name="OLE_LINK6"/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</w:t>
            </w:r>
            <w:bookmarkEnd w:id="7"/>
            <w:bookmarkEnd w:id="8"/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9" w:name="OLE_LINK7"/>
            <w:bookmarkStart w:id="10" w:name="OLE_LINK49"/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</w:t>
            </w:r>
            <w:bookmarkEnd w:id="9"/>
          </w:p>
          <w:bookmarkEnd w:id="10"/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1" w:name="OLE_LINK12"/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</w:t>
            </w:r>
            <w:bookmarkEnd w:id="11"/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2" w:name="OLE_LINK33"/>
            <w:bookmarkStart w:id="13" w:name="OLE_LINK34"/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finity</w:t>
            </w:r>
            <w:bookmarkEnd w:id="12"/>
            <w:bookmarkEnd w:id="13"/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4" w:name="OLE_LINK14"/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</w:t>
            </w:r>
            <w:bookmarkEnd w:id="14"/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tech</w:t>
            </w:r>
            <w:proofErr w:type="spellEnd"/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roup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finity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finity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5" w:name="OLE_LINK10"/>
            <w:bookmarkStart w:id="16" w:name="OLE_LINK50"/>
            <w:bookmarkStart w:id="17" w:name="OLE_LINK51"/>
            <w:bookmarkStart w:id="18" w:name="OLE_LINK8"/>
            <w:bookmarkStart w:id="19" w:name="OLE_LINK9"/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  <w:bookmarkEnd w:id="15"/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0" w:name="OLE_LINK35"/>
            <w:bookmarkEnd w:id="16"/>
            <w:bookmarkEnd w:id="17"/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  <w:bookmarkEnd w:id="20"/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1" w:name="OLE_LINK29"/>
            <w:bookmarkStart w:id="22" w:name="OLE_LINK30"/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bookmarkStart w:id="23" w:name="OLE_LINK13"/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1000</w:t>
            </w:r>
            <w:bookmarkEnd w:id="21"/>
            <w:bookmarkEnd w:id="22"/>
            <w:bookmarkEnd w:id="23"/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4" w:name="OLE_LINK15"/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  <w:bookmarkEnd w:id="18"/>
            <w:bookmarkEnd w:id="19"/>
            <w:bookmarkEnd w:id="24"/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5" w:name="OLE_LINK20"/>
            <w:bookmarkStart w:id="26" w:name="OLE_LINK21"/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  <w:bookmarkEnd w:id="25"/>
            <w:bookmarkEnd w:id="26"/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7" w:name="OLE_LINK45"/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  <w:bookmarkEnd w:id="27"/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tcBorders>
              <w:tl2br w:val="nil"/>
              <w:tr2bl w:val="nil"/>
            </w:tcBorders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200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200</w:t>
            </w: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vMerge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BE481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3D75" w:rsidRPr="00306511" w:rsidTr="00BE4095">
        <w:trPr>
          <w:jc w:val="center"/>
        </w:trPr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PERK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finity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tcBorders>
              <w:tl2br w:val="nil"/>
              <w:tr2bl w:val="nil"/>
            </w:tcBorders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vMerge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BE481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3D75" w:rsidRPr="00306511" w:rsidTr="00BE4095">
        <w:trPr>
          <w:jc w:val="center"/>
        </w:trPr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K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finity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tcBorders>
              <w:tl2br w:val="nil"/>
              <w:tr2bl w:val="nil"/>
            </w:tcBorders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vMerge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BE481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3D75" w:rsidRPr="00306511" w:rsidTr="00BE4095">
        <w:trPr>
          <w:jc w:val="center"/>
        </w:trPr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F4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finity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tcBorders>
              <w:tl2br w:val="nil"/>
              <w:tr2bl w:val="nil"/>
            </w:tcBorders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vMerge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BE481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3D75" w:rsidRPr="00306511" w:rsidTr="00BE4095">
        <w:trPr>
          <w:jc w:val="center"/>
        </w:trPr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P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tech</w:t>
            </w:r>
            <w:proofErr w:type="spellEnd"/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roup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8" w:name="OLE_LINK48"/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200</w:t>
            </w:r>
            <w:bookmarkEnd w:id="28"/>
          </w:p>
        </w:tc>
        <w:tc>
          <w:tcPr>
            <w:tcW w:w="1340" w:type="dxa"/>
            <w:tcBorders>
              <w:tl2br w:val="nil"/>
              <w:tr2bl w:val="nil"/>
            </w:tcBorders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</w:t>
            </w:r>
          </w:p>
        </w:tc>
        <w:tc>
          <w:tcPr>
            <w:tcW w:w="1340" w:type="dxa"/>
            <w:vMerge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BE481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3D75" w:rsidRPr="00306511" w:rsidTr="00BE4095">
        <w:trPr>
          <w:jc w:val="center"/>
        </w:trPr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B3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9" w:name="OLE_LINK28"/>
            <w:proofErr w:type="spellStart"/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tech</w:t>
            </w:r>
            <w:proofErr w:type="spellEnd"/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roup</w:t>
            </w:r>
            <w:bookmarkEnd w:id="29"/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tcBorders>
              <w:tl2br w:val="nil"/>
              <w:tr2bl w:val="nil"/>
            </w:tcBorders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vMerge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BE481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3D75" w:rsidRPr="00306511" w:rsidTr="00BE4095">
        <w:trPr>
          <w:jc w:val="center"/>
        </w:trPr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finity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3000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tcBorders>
              <w:tl2br w:val="nil"/>
              <w:tr2bl w:val="nil"/>
            </w:tcBorders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vMerge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BE481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3D75" w:rsidRPr="00306511" w:rsidTr="00BE4095">
        <w:trPr>
          <w:jc w:val="center"/>
        </w:trPr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P-linked Antibody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5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tcBorders>
              <w:tl2br w:val="nil"/>
              <w:tr2bl w:val="nil"/>
            </w:tcBorders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vMerge/>
            <w:tcBorders>
              <w:tl2br w:val="nil"/>
              <w:tr2bl w:val="nil"/>
            </w:tcBorders>
            <w:vAlign w:val="center"/>
          </w:tcPr>
          <w:p w:rsidR="00DF3D75" w:rsidRPr="00306511" w:rsidRDefault="00DF3D75" w:rsidP="00DF3D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A14432" w:rsidRPr="00306511" w:rsidRDefault="00A14432">
      <w:pPr>
        <w:rPr>
          <w:rFonts w:ascii="Times New Roman" w:hAnsi="Times New Roman" w:cs="Times New Roman"/>
        </w:rPr>
      </w:pPr>
    </w:p>
    <w:p w:rsidR="00FC6824" w:rsidRPr="00306511" w:rsidRDefault="00FC6824" w:rsidP="000526C2">
      <w:pPr>
        <w:spacing w:line="480" w:lineRule="auto"/>
        <w:rPr>
          <w:rFonts w:ascii="Times New Roman" w:hAnsi="Times New Roman" w:cs="Times New Roman"/>
        </w:rPr>
      </w:pPr>
    </w:p>
    <w:sectPr w:rsidR="00FC6824" w:rsidRPr="003065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40F5" w:rsidRDefault="00CC40F5" w:rsidP="001D6231">
      <w:r>
        <w:separator/>
      </w:r>
    </w:p>
  </w:endnote>
  <w:endnote w:type="continuationSeparator" w:id="0">
    <w:p w:rsidR="00CC40F5" w:rsidRDefault="00CC40F5" w:rsidP="001D6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40F5" w:rsidRDefault="00CC40F5" w:rsidP="001D6231">
      <w:r>
        <w:separator/>
      </w:r>
    </w:p>
  </w:footnote>
  <w:footnote w:type="continuationSeparator" w:id="0">
    <w:p w:rsidR="00CC40F5" w:rsidRDefault="00CC40F5" w:rsidP="001D62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590E6E1A-DC7C-4C37-B1E1-D2D01EE6C6FC}"/>
    <w:docVar w:name="KY_MEDREF_VERSION" w:val="3"/>
  </w:docVars>
  <w:rsids>
    <w:rsidRoot w:val="000F1393"/>
    <w:rsid w:val="000526C2"/>
    <w:rsid w:val="000F1393"/>
    <w:rsid w:val="0010343D"/>
    <w:rsid w:val="0013793E"/>
    <w:rsid w:val="00146D9A"/>
    <w:rsid w:val="00164DB1"/>
    <w:rsid w:val="00176449"/>
    <w:rsid w:val="00181E68"/>
    <w:rsid w:val="0018747B"/>
    <w:rsid w:val="00194AC6"/>
    <w:rsid w:val="001C705B"/>
    <w:rsid w:val="001D6231"/>
    <w:rsid w:val="001E484F"/>
    <w:rsid w:val="00220A15"/>
    <w:rsid w:val="002C6587"/>
    <w:rsid w:val="002F36A3"/>
    <w:rsid w:val="00306511"/>
    <w:rsid w:val="00336F0E"/>
    <w:rsid w:val="003753ED"/>
    <w:rsid w:val="0039240F"/>
    <w:rsid w:val="003B1A70"/>
    <w:rsid w:val="00445970"/>
    <w:rsid w:val="004672FA"/>
    <w:rsid w:val="004D3EDE"/>
    <w:rsid w:val="005B2534"/>
    <w:rsid w:val="005C64EC"/>
    <w:rsid w:val="005F08AF"/>
    <w:rsid w:val="0060219A"/>
    <w:rsid w:val="00616633"/>
    <w:rsid w:val="00642A3F"/>
    <w:rsid w:val="006C41CA"/>
    <w:rsid w:val="006D6833"/>
    <w:rsid w:val="00711856"/>
    <w:rsid w:val="00810DF7"/>
    <w:rsid w:val="00827F13"/>
    <w:rsid w:val="00866B5E"/>
    <w:rsid w:val="00904668"/>
    <w:rsid w:val="00A00A59"/>
    <w:rsid w:val="00A14432"/>
    <w:rsid w:val="00A2130C"/>
    <w:rsid w:val="00AB5A3F"/>
    <w:rsid w:val="00AC1F24"/>
    <w:rsid w:val="00AE7AF8"/>
    <w:rsid w:val="00B42491"/>
    <w:rsid w:val="00B874DB"/>
    <w:rsid w:val="00B90E4E"/>
    <w:rsid w:val="00B934C6"/>
    <w:rsid w:val="00BD7A1A"/>
    <w:rsid w:val="00BE4095"/>
    <w:rsid w:val="00CB5401"/>
    <w:rsid w:val="00CC40F5"/>
    <w:rsid w:val="00CF2212"/>
    <w:rsid w:val="00D13D2F"/>
    <w:rsid w:val="00D4218F"/>
    <w:rsid w:val="00D84BD8"/>
    <w:rsid w:val="00DC7B0E"/>
    <w:rsid w:val="00DF3D75"/>
    <w:rsid w:val="00ED08D6"/>
    <w:rsid w:val="00EE4EE7"/>
    <w:rsid w:val="00FA3ED0"/>
    <w:rsid w:val="00FC6824"/>
    <w:rsid w:val="00FC72CF"/>
    <w:rsid w:val="00FE0865"/>
    <w:rsid w:val="594B7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6EE34F"/>
  <w15:docId w15:val="{C738224D-AA4C-4271-A60B-D696EC45E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unhideWhenUs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浅色1"/>
    <w:basedOn w:val="a1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">
    <w:name w:val="无格式表格 11"/>
    <w:basedOn w:val="a1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3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7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宇</dc:creator>
  <cp:lastModifiedBy>马 博</cp:lastModifiedBy>
  <cp:revision>2</cp:revision>
  <dcterms:created xsi:type="dcterms:W3CDTF">2018-08-08T13:36:00Z</dcterms:created>
  <dcterms:modified xsi:type="dcterms:W3CDTF">2018-08-08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